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95D708" w14:textId="337A974C" w:rsidR="007879C4" w:rsidRPr="002C4D4D" w:rsidRDefault="007879C4" w:rsidP="00BB629A">
      <w:pPr>
        <w:rPr>
          <w:b/>
        </w:rPr>
      </w:pPr>
      <w:r w:rsidRPr="002C4D4D">
        <w:rPr>
          <w:b/>
        </w:rPr>
        <w:t xml:space="preserve">Legend for Supplementary Tables and Figures </w:t>
      </w:r>
    </w:p>
    <w:p w14:paraId="06674C8B" w14:textId="77777777" w:rsidR="007879C4" w:rsidRPr="002C4D4D" w:rsidRDefault="007879C4" w:rsidP="00BB629A">
      <w:pPr>
        <w:rPr>
          <w:b/>
        </w:rPr>
      </w:pPr>
    </w:p>
    <w:p w14:paraId="211EE66A" w14:textId="77777777" w:rsidR="00A5329E" w:rsidRDefault="00A5329E" w:rsidP="00BB629A">
      <w:pPr>
        <w:rPr>
          <w:b/>
        </w:rPr>
      </w:pPr>
      <w:r>
        <w:rPr>
          <w:b/>
        </w:rPr>
        <w:t xml:space="preserve">Supplementary Table 1. </w:t>
      </w:r>
      <w:r w:rsidRPr="001C270C">
        <w:rPr>
          <w:b/>
        </w:rPr>
        <w:t>Taxonomic information for references used in the phylogenomic analyses.</w:t>
      </w:r>
    </w:p>
    <w:p w14:paraId="397A3A2A" w14:textId="77777777" w:rsidR="00A5329E" w:rsidRDefault="00A5329E" w:rsidP="00BB629A">
      <w:pPr>
        <w:rPr>
          <w:b/>
        </w:rPr>
      </w:pPr>
    </w:p>
    <w:p w14:paraId="211625F1" w14:textId="3607333F" w:rsidR="00A5329E" w:rsidRDefault="00A5329E" w:rsidP="00BB629A">
      <w:r>
        <w:rPr>
          <w:b/>
        </w:rPr>
        <w:t xml:space="preserve">Supplementary Table 2. </w:t>
      </w:r>
      <w:r w:rsidRPr="001C270C">
        <w:rPr>
          <w:b/>
        </w:rPr>
        <w:t>Metadata for samples from databases/datasets that were used to survey the distribution of the three lineages.</w:t>
      </w:r>
      <w:r>
        <w:t xml:space="preserve"> </w:t>
      </w:r>
    </w:p>
    <w:p w14:paraId="78FF18A7" w14:textId="77777777" w:rsidR="00A5329E" w:rsidRDefault="00A5329E" w:rsidP="00BB629A">
      <w:pPr>
        <w:rPr>
          <w:b/>
        </w:rPr>
      </w:pPr>
    </w:p>
    <w:p w14:paraId="6D61B19B" w14:textId="5AAA3F55" w:rsidR="00A5329E" w:rsidRDefault="00BB629A" w:rsidP="00BB629A">
      <w:r>
        <w:rPr>
          <w:b/>
        </w:rPr>
        <w:t>Supplementary Table 3</w:t>
      </w:r>
      <w:r w:rsidR="00A5329E">
        <w:rPr>
          <w:b/>
        </w:rPr>
        <w:t xml:space="preserve">. </w:t>
      </w:r>
      <w:r w:rsidR="00A5329E" w:rsidRPr="001C270C">
        <w:rPr>
          <w:b/>
        </w:rPr>
        <w:t xml:space="preserve">List of phylum-specific </w:t>
      </w:r>
      <w:r w:rsidR="00C1193A" w:rsidRPr="001C270C">
        <w:rPr>
          <w:b/>
        </w:rPr>
        <w:t xml:space="preserve">conserved signature </w:t>
      </w:r>
      <w:proofErr w:type="spellStart"/>
      <w:r w:rsidR="00C1193A" w:rsidRPr="001C270C">
        <w:rPr>
          <w:b/>
        </w:rPr>
        <w:t>indels</w:t>
      </w:r>
      <w:proofErr w:type="spellEnd"/>
      <w:r w:rsidR="00C1193A" w:rsidRPr="001C270C">
        <w:rPr>
          <w:b/>
        </w:rPr>
        <w:t xml:space="preserve"> (</w:t>
      </w:r>
      <w:r w:rsidR="00A5329E" w:rsidRPr="001C270C">
        <w:rPr>
          <w:b/>
        </w:rPr>
        <w:t>CSIs</w:t>
      </w:r>
      <w:r w:rsidR="00C1193A" w:rsidRPr="001C270C">
        <w:rPr>
          <w:b/>
        </w:rPr>
        <w:t>)</w:t>
      </w:r>
      <w:r w:rsidR="00A5329E" w:rsidRPr="001C270C">
        <w:rPr>
          <w:b/>
        </w:rPr>
        <w:t xml:space="preserve"> for </w:t>
      </w:r>
      <w:proofErr w:type="spellStart"/>
      <w:r w:rsidR="00A5329E" w:rsidRPr="001C270C">
        <w:rPr>
          <w:b/>
        </w:rPr>
        <w:t>Thermotogae</w:t>
      </w:r>
      <w:proofErr w:type="spellEnd"/>
      <w:r w:rsidR="00A5329E" w:rsidRPr="001C270C">
        <w:rPr>
          <w:b/>
        </w:rPr>
        <w:t xml:space="preserve"> and Aquificae that were used as references for the T1-T3 lineages</w:t>
      </w:r>
    </w:p>
    <w:p w14:paraId="57E779B9" w14:textId="77777777" w:rsidR="00A5329E" w:rsidRPr="00CB1848" w:rsidRDefault="00A5329E" w:rsidP="00BB629A"/>
    <w:p w14:paraId="66359621" w14:textId="4D45C909" w:rsidR="00A5329E" w:rsidRPr="00423F97" w:rsidRDefault="00A5329E" w:rsidP="00BB629A">
      <w:r>
        <w:rPr>
          <w:b/>
        </w:rPr>
        <w:t>Supplementary</w:t>
      </w:r>
      <w:r w:rsidR="00BB629A">
        <w:rPr>
          <w:b/>
        </w:rPr>
        <w:t xml:space="preserve"> Table 4</w:t>
      </w:r>
      <w:r>
        <w:rPr>
          <w:b/>
        </w:rPr>
        <w:t xml:space="preserve">. </w:t>
      </w:r>
      <w:r w:rsidRPr="001C270C">
        <w:rPr>
          <w:b/>
        </w:rPr>
        <w:t xml:space="preserve">List of pathways with presence/absence of genes used to infer the metabolic potential of the </w:t>
      </w:r>
      <w:r w:rsidR="00C1193A" w:rsidRPr="001C270C">
        <w:rPr>
          <w:b/>
        </w:rPr>
        <w:t xml:space="preserve">T1, T2 and T3 </w:t>
      </w:r>
      <w:r w:rsidRPr="001C270C">
        <w:rPr>
          <w:b/>
        </w:rPr>
        <w:t xml:space="preserve">lineages. </w:t>
      </w:r>
    </w:p>
    <w:p w14:paraId="3C15B869" w14:textId="77777777" w:rsidR="007879C4" w:rsidRPr="002C4D4D" w:rsidRDefault="007879C4" w:rsidP="00BB629A">
      <w:pPr>
        <w:rPr>
          <w:b/>
        </w:rPr>
      </w:pPr>
    </w:p>
    <w:p w14:paraId="28506C1D" w14:textId="315A8E99" w:rsidR="007879C4" w:rsidRPr="002C4D4D" w:rsidRDefault="007879C4" w:rsidP="00BB629A">
      <w:r w:rsidRPr="002C4D4D">
        <w:rPr>
          <w:b/>
        </w:rPr>
        <w:t xml:space="preserve">Supplemental Figure 1. Coverage and G + C (%) analysis of </w:t>
      </w:r>
      <w:proofErr w:type="spellStart"/>
      <w:r w:rsidRPr="002C4D4D">
        <w:rPr>
          <w:b/>
        </w:rPr>
        <w:t>contigs</w:t>
      </w:r>
      <w:proofErr w:type="spellEnd"/>
      <w:r w:rsidRPr="002C4D4D">
        <w:rPr>
          <w:b/>
        </w:rPr>
        <w:t xml:space="preserve"> corresponding to </w:t>
      </w:r>
      <w:r w:rsidR="00C1193A">
        <w:rPr>
          <w:b/>
        </w:rPr>
        <w:t xml:space="preserve">separate </w:t>
      </w:r>
      <w:r w:rsidRPr="002C4D4D">
        <w:rPr>
          <w:b/>
        </w:rPr>
        <w:t>assembl</w:t>
      </w:r>
      <w:r w:rsidR="00C1193A">
        <w:rPr>
          <w:b/>
        </w:rPr>
        <w:t xml:space="preserve">ies of T1.1, T1.2, T2.1 and T3.1 </w:t>
      </w:r>
      <w:proofErr w:type="gramStart"/>
      <w:r w:rsidRPr="002C4D4D">
        <w:rPr>
          <w:b/>
        </w:rPr>
        <w:t>populations</w:t>
      </w:r>
      <w:proofErr w:type="gramEnd"/>
      <w:r w:rsidRPr="002C4D4D">
        <w:rPr>
          <w:b/>
        </w:rPr>
        <w:t xml:space="preserve">. </w:t>
      </w:r>
      <w:r w:rsidRPr="002C4D4D">
        <w:t>Cumulative sequence is reported on the right y-axis (dashed line) on the left pane</w:t>
      </w:r>
      <w:r w:rsidR="00702163">
        <w:t>ls and individual scaffolds are plotted by G+C % (left y-axis)</w:t>
      </w:r>
      <w:r w:rsidRPr="002C4D4D">
        <w:t>. Right panels show G+C (%) as a function of scaffold coverage for (</w:t>
      </w:r>
      <w:r w:rsidRPr="002C4D4D">
        <w:rPr>
          <w:b/>
        </w:rPr>
        <w:t>A)</w:t>
      </w:r>
      <w:r w:rsidRPr="002C4D4D">
        <w:t xml:space="preserve"> T1.1 (top) and T1.</w:t>
      </w:r>
      <w:proofErr w:type="gramStart"/>
      <w:r w:rsidRPr="002C4D4D">
        <w:t>2  (</w:t>
      </w:r>
      <w:proofErr w:type="gramEnd"/>
      <w:r w:rsidRPr="002C4D4D">
        <w:t xml:space="preserve">bottom) and </w:t>
      </w:r>
      <w:r w:rsidRPr="002C4D4D">
        <w:rPr>
          <w:b/>
        </w:rPr>
        <w:t>(B)</w:t>
      </w:r>
      <w:r w:rsidRPr="002C4D4D">
        <w:t xml:space="preserve"> T2.1 (top) and T3.1 (bottom)</w:t>
      </w:r>
    </w:p>
    <w:p w14:paraId="6175D8A3" w14:textId="77777777" w:rsidR="004447D5" w:rsidRPr="002C4D4D" w:rsidRDefault="004447D5" w:rsidP="00BB629A">
      <w:pPr>
        <w:rPr>
          <w:b/>
        </w:rPr>
      </w:pPr>
    </w:p>
    <w:p w14:paraId="30505174" w14:textId="36B9131D" w:rsidR="007879C4" w:rsidRPr="002C4D4D" w:rsidRDefault="00BB629A" w:rsidP="00BB629A">
      <w:pPr>
        <w:rPr>
          <w:b/>
        </w:rPr>
      </w:pPr>
      <w:r>
        <w:rPr>
          <w:b/>
        </w:rPr>
        <w:t>Supplemental Fig</w:t>
      </w:r>
      <w:r w:rsidR="00562047">
        <w:rPr>
          <w:b/>
        </w:rPr>
        <w:t>ure 2</w:t>
      </w:r>
      <w:r w:rsidR="007879C4" w:rsidRPr="002C4D4D">
        <w:rPr>
          <w:b/>
        </w:rPr>
        <w:t xml:space="preserve">. Maximum likelihood phylogenetic tree of ribosomal proteins of the </w:t>
      </w:r>
      <w:r w:rsidR="00615566">
        <w:rPr>
          <w:b/>
        </w:rPr>
        <w:t>'Pyropristinus'</w:t>
      </w:r>
      <w:r w:rsidR="007879C4" w:rsidRPr="002C4D4D">
        <w:rPr>
          <w:b/>
        </w:rPr>
        <w:t xml:space="preserve"> and Calescamantes lineages. </w:t>
      </w:r>
      <w:r w:rsidR="00702163">
        <w:t xml:space="preserve">ML </w:t>
      </w:r>
      <w:r w:rsidR="007879C4" w:rsidRPr="002C4D4D">
        <w:t xml:space="preserve">tree of a 5 (4 universal, 1 bacterial-only) ribosomal protein concatenation. Twenty-seven archaeal references were used as outgroups. Phyla with more than one reference </w:t>
      </w:r>
      <w:r w:rsidR="00A84860">
        <w:t>are</w:t>
      </w:r>
      <w:r w:rsidR="00A84860" w:rsidRPr="002C4D4D">
        <w:t xml:space="preserve"> </w:t>
      </w:r>
      <w:r w:rsidR="007879C4" w:rsidRPr="002C4D4D">
        <w:t xml:space="preserve">collapsed. </w:t>
      </w:r>
      <w:r w:rsidR="00C57F4E" w:rsidRPr="00896AB9">
        <w:t>Bootstrap values</w:t>
      </w:r>
      <w:r w:rsidR="00C57F4E">
        <w:t xml:space="preserve"> (10</w:t>
      </w:r>
      <w:r w:rsidR="00C57F4E">
        <w:t>0 replicates)</w:t>
      </w:r>
      <w:r w:rsidR="00C57F4E" w:rsidRPr="00896AB9">
        <w:t xml:space="preserve"> are given at the nodes </w:t>
      </w:r>
      <w:r w:rsidR="00C57F4E">
        <w:t xml:space="preserve">where </w:t>
      </w:r>
      <w:r w:rsidR="00C57F4E" w:rsidRPr="00D2775B">
        <w:rPr>
          <w:u w:val="single"/>
        </w:rPr>
        <w:t>&gt;</w:t>
      </w:r>
      <w:r w:rsidR="00C57F4E">
        <w:t>50%.</w:t>
      </w:r>
      <w:r w:rsidR="00C57F4E">
        <w:t xml:space="preserve"> </w:t>
      </w:r>
      <w:r w:rsidR="007879C4" w:rsidRPr="002C4D4D">
        <w:t>Scale shows expected substitutions per site.</w:t>
      </w:r>
    </w:p>
    <w:p w14:paraId="14519C78" w14:textId="77777777" w:rsidR="007879C4" w:rsidRPr="002C4D4D" w:rsidRDefault="007879C4" w:rsidP="00BB629A"/>
    <w:p w14:paraId="19EC6C75" w14:textId="3FBD0A74" w:rsidR="007879C4" w:rsidRPr="002C4D4D" w:rsidRDefault="00BB629A" w:rsidP="00BB629A">
      <w:r>
        <w:rPr>
          <w:b/>
        </w:rPr>
        <w:t>Supplem</w:t>
      </w:r>
      <w:r w:rsidR="00562047">
        <w:rPr>
          <w:b/>
        </w:rPr>
        <w:t>ental Figure 3</w:t>
      </w:r>
      <w:r w:rsidR="007879C4" w:rsidRPr="002C4D4D">
        <w:rPr>
          <w:b/>
        </w:rPr>
        <w:t xml:space="preserve">. Maximum likelihood phylogenetic tree of the </w:t>
      </w:r>
      <w:r w:rsidR="00615566">
        <w:rPr>
          <w:b/>
        </w:rPr>
        <w:t>'Pyropristinus'</w:t>
      </w:r>
      <w:r w:rsidR="007879C4" w:rsidRPr="002C4D4D">
        <w:rPr>
          <w:b/>
        </w:rPr>
        <w:t xml:space="preserve"> and Calescamantes lineages without outgroups. </w:t>
      </w:r>
      <w:r w:rsidR="007879C4" w:rsidRPr="002C4D4D">
        <w:t>M</w:t>
      </w:r>
      <w:r w:rsidR="00702163">
        <w:t xml:space="preserve">L </w:t>
      </w:r>
      <w:r w:rsidR="007879C4" w:rsidRPr="002C4D4D">
        <w:t xml:space="preserve">tree of a concatenated single-copy housekeeping </w:t>
      </w:r>
      <w:r w:rsidR="00E33FD6">
        <w:t xml:space="preserve">18 </w:t>
      </w:r>
      <w:r w:rsidR="007879C4" w:rsidRPr="002C4D4D">
        <w:t xml:space="preserve">gene dataset. Phyla with more than one reference </w:t>
      </w:r>
      <w:r w:rsidR="00702163">
        <w:t>are</w:t>
      </w:r>
      <w:r w:rsidR="007879C4" w:rsidRPr="002C4D4D">
        <w:t xml:space="preserve"> collapsed. </w:t>
      </w:r>
      <w:r w:rsidR="005D027C" w:rsidRPr="00896AB9">
        <w:t>Bootstrap values</w:t>
      </w:r>
      <w:r w:rsidR="005D027C">
        <w:t xml:space="preserve"> (10</w:t>
      </w:r>
      <w:r w:rsidR="005D027C">
        <w:t>0 replicates)</w:t>
      </w:r>
      <w:r w:rsidR="005D027C" w:rsidRPr="00896AB9">
        <w:t xml:space="preserve"> are given at the nodes </w:t>
      </w:r>
      <w:r w:rsidR="005D027C">
        <w:t xml:space="preserve">where </w:t>
      </w:r>
      <w:r w:rsidR="005D027C" w:rsidRPr="00D2775B">
        <w:rPr>
          <w:u w:val="single"/>
        </w:rPr>
        <w:t>&gt;</w:t>
      </w:r>
      <w:r w:rsidR="005D027C">
        <w:t>50%.</w:t>
      </w:r>
      <w:r w:rsidR="00702163" w:rsidRPr="002C4D4D">
        <w:t xml:space="preserve"> Scale sho</w:t>
      </w:r>
      <w:bookmarkStart w:id="0" w:name="_GoBack"/>
      <w:bookmarkEnd w:id="0"/>
      <w:r w:rsidR="00702163" w:rsidRPr="002C4D4D">
        <w:t>ws expected substitutions per site.</w:t>
      </w:r>
    </w:p>
    <w:p w14:paraId="63EFC1FE" w14:textId="77777777" w:rsidR="007879C4" w:rsidRPr="002C4D4D" w:rsidRDefault="007879C4" w:rsidP="00BB629A">
      <w:pPr>
        <w:rPr>
          <w:b/>
        </w:rPr>
      </w:pPr>
    </w:p>
    <w:p w14:paraId="04F61EF8" w14:textId="77777777" w:rsidR="007879C4" w:rsidRPr="002C4D4D" w:rsidRDefault="007879C4" w:rsidP="00BB629A"/>
    <w:p w14:paraId="710EB0FC" w14:textId="1146AC3E" w:rsidR="007879C4" w:rsidRPr="002C4D4D" w:rsidRDefault="00562047" w:rsidP="00BB629A">
      <w:pPr>
        <w:rPr>
          <w:b/>
        </w:rPr>
      </w:pPr>
      <w:r>
        <w:rPr>
          <w:b/>
        </w:rPr>
        <w:t>Supplemental Figure 4</w:t>
      </w:r>
      <w:r w:rsidR="007879C4" w:rsidRPr="002C4D4D">
        <w:rPr>
          <w:b/>
        </w:rPr>
        <w:t xml:space="preserve">. Sampling density maps for </w:t>
      </w:r>
      <w:r w:rsidR="00712F3A">
        <w:rPr>
          <w:b/>
        </w:rPr>
        <w:t xml:space="preserve">the </w:t>
      </w:r>
      <w:r w:rsidR="007879C4" w:rsidRPr="002C4D4D">
        <w:rPr>
          <w:b/>
        </w:rPr>
        <w:t xml:space="preserve">YNP geothermal ecosystem and sites used to infer </w:t>
      </w:r>
      <w:r w:rsidR="00A84860">
        <w:rPr>
          <w:b/>
        </w:rPr>
        <w:t>'Pyropristinus' T1 and T2</w:t>
      </w:r>
      <w:r w:rsidR="00C1193A">
        <w:rPr>
          <w:b/>
        </w:rPr>
        <w:t>,</w:t>
      </w:r>
      <w:r w:rsidR="007879C4" w:rsidRPr="002C4D4D">
        <w:rPr>
          <w:b/>
        </w:rPr>
        <w:t xml:space="preserve"> and </w:t>
      </w:r>
      <w:r w:rsidR="00A84860">
        <w:rPr>
          <w:b/>
        </w:rPr>
        <w:t>Calescamantes-OS</w:t>
      </w:r>
      <w:r w:rsidR="007879C4" w:rsidRPr="002C4D4D">
        <w:rPr>
          <w:b/>
        </w:rPr>
        <w:t xml:space="preserve"> distribution. (A) </w:t>
      </w:r>
      <w:r w:rsidR="007879C4" w:rsidRPr="002C4D4D">
        <w:t xml:space="preserve">Sampling density of springs used to infer distribution of </w:t>
      </w:r>
      <w:r w:rsidR="00A84860">
        <w:t xml:space="preserve">'Pyropristinus' </w:t>
      </w:r>
      <w:r w:rsidR="007879C4" w:rsidRPr="002C4D4D">
        <w:t xml:space="preserve">T1, T2 and </w:t>
      </w:r>
      <w:r w:rsidR="00A84860">
        <w:t>Calescamantes-OS</w:t>
      </w:r>
      <w:r w:rsidR="007879C4" w:rsidRPr="002C4D4D">
        <w:t xml:space="preserve"> by temperature and pH of springs (n=141). </w:t>
      </w:r>
      <w:r w:rsidR="007879C4" w:rsidRPr="002C4D4D">
        <w:rPr>
          <w:b/>
        </w:rPr>
        <w:t>(B)</w:t>
      </w:r>
      <w:r w:rsidR="007879C4" w:rsidRPr="002C4D4D">
        <w:t xml:space="preserve"> Sampling density of springs in the YNP Research Coordination </w:t>
      </w:r>
      <w:r w:rsidR="007879C4" w:rsidRPr="002C4D4D">
        <w:lastRenderedPageBreak/>
        <w:t xml:space="preserve">Network database (n=7680) by temperature and </w:t>
      </w:r>
      <w:proofErr w:type="spellStart"/>
      <w:r w:rsidR="007879C4" w:rsidRPr="002C4D4D">
        <w:t>pH.</w:t>
      </w:r>
      <w:proofErr w:type="spellEnd"/>
      <w:r w:rsidR="007879C4" w:rsidRPr="002C4D4D">
        <w:t xml:space="preserve"> Color scale indicates normalized sampling density for each dataset with dark blue indicating lowest density and dark red indicating highest density. </w:t>
      </w:r>
    </w:p>
    <w:p w14:paraId="03B21B8F" w14:textId="77777777" w:rsidR="001F3537" w:rsidRPr="002C4D4D" w:rsidRDefault="001F3537" w:rsidP="00BB629A"/>
    <w:sectPr w:rsidR="001F3537" w:rsidRPr="002C4D4D" w:rsidSect="00A2123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40E"/>
    <w:rsid w:val="00014374"/>
    <w:rsid w:val="00036118"/>
    <w:rsid w:val="000473F6"/>
    <w:rsid w:val="000474DE"/>
    <w:rsid w:val="00047A6E"/>
    <w:rsid w:val="000B65EC"/>
    <w:rsid w:val="000D0A2D"/>
    <w:rsid w:val="000E6AF1"/>
    <w:rsid w:val="00110045"/>
    <w:rsid w:val="00112F8F"/>
    <w:rsid w:val="00157A85"/>
    <w:rsid w:val="00163A3B"/>
    <w:rsid w:val="00170C7D"/>
    <w:rsid w:val="00174099"/>
    <w:rsid w:val="001C270C"/>
    <w:rsid w:val="001F2DDE"/>
    <w:rsid w:val="001F3537"/>
    <w:rsid w:val="00203DB0"/>
    <w:rsid w:val="002211D6"/>
    <w:rsid w:val="00233604"/>
    <w:rsid w:val="00252E8A"/>
    <w:rsid w:val="00271CDD"/>
    <w:rsid w:val="0028248F"/>
    <w:rsid w:val="002832F7"/>
    <w:rsid w:val="002C209A"/>
    <w:rsid w:val="002C4D4D"/>
    <w:rsid w:val="002C5D97"/>
    <w:rsid w:val="002D01FE"/>
    <w:rsid w:val="002D66F4"/>
    <w:rsid w:val="00303A2F"/>
    <w:rsid w:val="00315D3C"/>
    <w:rsid w:val="0031689F"/>
    <w:rsid w:val="0032232B"/>
    <w:rsid w:val="00326AE8"/>
    <w:rsid w:val="003737B2"/>
    <w:rsid w:val="00393E17"/>
    <w:rsid w:val="003E27FA"/>
    <w:rsid w:val="003F740E"/>
    <w:rsid w:val="00410993"/>
    <w:rsid w:val="00411018"/>
    <w:rsid w:val="0043007D"/>
    <w:rsid w:val="004306DE"/>
    <w:rsid w:val="004447D5"/>
    <w:rsid w:val="00451077"/>
    <w:rsid w:val="0048444D"/>
    <w:rsid w:val="004A686D"/>
    <w:rsid w:val="004B0F42"/>
    <w:rsid w:val="004B453B"/>
    <w:rsid w:val="004B5C3C"/>
    <w:rsid w:val="004D1E47"/>
    <w:rsid w:val="004D4B4E"/>
    <w:rsid w:val="00520DCB"/>
    <w:rsid w:val="00526D77"/>
    <w:rsid w:val="00562047"/>
    <w:rsid w:val="00564F62"/>
    <w:rsid w:val="005749A8"/>
    <w:rsid w:val="00583F25"/>
    <w:rsid w:val="005C205B"/>
    <w:rsid w:val="005C47E4"/>
    <w:rsid w:val="005D027C"/>
    <w:rsid w:val="005E47E7"/>
    <w:rsid w:val="005F0A4E"/>
    <w:rsid w:val="00615566"/>
    <w:rsid w:val="00616C52"/>
    <w:rsid w:val="0068429B"/>
    <w:rsid w:val="00691D56"/>
    <w:rsid w:val="006A0DF8"/>
    <w:rsid w:val="006A4BAC"/>
    <w:rsid w:val="006B0651"/>
    <w:rsid w:val="006B50A0"/>
    <w:rsid w:val="006C08E9"/>
    <w:rsid w:val="006C6992"/>
    <w:rsid w:val="006D4EA0"/>
    <w:rsid w:val="006D7B0E"/>
    <w:rsid w:val="006F51F7"/>
    <w:rsid w:val="006F55BB"/>
    <w:rsid w:val="00702163"/>
    <w:rsid w:val="00710897"/>
    <w:rsid w:val="00712F3A"/>
    <w:rsid w:val="007410B0"/>
    <w:rsid w:val="00776359"/>
    <w:rsid w:val="00777F8F"/>
    <w:rsid w:val="007879C4"/>
    <w:rsid w:val="007A02B2"/>
    <w:rsid w:val="007B2056"/>
    <w:rsid w:val="007B3A25"/>
    <w:rsid w:val="007B7534"/>
    <w:rsid w:val="00817F88"/>
    <w:rsid w:val="008353D4"/>
    <w:rsid w:val="008625CC"/>
    <w:rsid w:val="008704FD"/>
    <w:rsid w:val="008E58C6"/>
    <w:rsid w:val="00920D65"/>
    <w:rsid w:val="009236E6"/>
    <w:rsid w:val="00937F3A"/>
    <w:rsid w:val="009652C1"/>
    <w:rsid w:val="00980FCC"/>
    <w:rsid w:val="009B0633"/>
    <w:rsid w:val="009D3EBF"/>
    <w:rsid w:val="009E121C"/>
    <w:rsid w:val="009F240B"/>
    <w:rsid w:val="00A2123A"/>
    <w:rsid w:val="00A257F4"/>
    <w:rsid w:val="00A5329E"/>
    <w:rsid w:val="00A7048C"/>
    <w:rsid w:val="00A751FB"/>
    <w:rsid w:val="00A84860"/>
    <w:rsid w:val="00A849D9"/>
    <w:rsid w:val="00AB10D7"/>
    <w:rsid w:val="00AC4FA4"/>
    <w:rsid w:val="00AD3F33"/>
    <w:rsid w:val="00B23F8B"/>
    <w:rsid w:val="00B2539A"/>
    <w:rsid w:val="00B53789"/>
    <w:rsid w:val="00B77CAF"/>
    <w:rsid w:val="00B8138A"/>
    <w:rsid w:val="00B9147F"/>
    <w:rsid w:val="00BB629A"/>
    <w:rsid w:val="00BE5034"/>
    <w:rsid w:val="00C1193A"/>
    <w:rsid w:val="00C43DDA"/>
    <w:rsid w:val="00C57F4E"/>
    <w:rsid w:val="00C7376E"/>
    <w:rsid w:val="00CA0D03"/>
    <w:rsid w:val="00CA56BA"/>
    <w:rsid w:val="00CD710A"/>
    <w:rsid w:val="00CE72C9"/>
    <w:rsid w:val="00D05F09"/>
    <w:rsid w:val="00D078EE"/>
    <w:rsid w:val="00D23590"/>
    <w:rsid w:val="00D43AAC"/>
    <w:rsid w:val="00D43B03"/>
    <w:rsid w:val="00D81B36"/>
    <w:rsid w:val="00D8248C"/>
    <w:rsid w:val="00DB1108"/>
    <w:rsid w:val="00DB2875"/>
    <w:rsid w:val="00DB5AF1"/>
    <w:rsid w:val="00DB5EF0"/>
    <w:rsid w:val="00DD1060"/>
    <w:rsid w:val="00DE387E"/>
    <w:rsid w:val="00DE4DA0"/>
    <w:rsid w:val="00DE780E"/>
    <w:rsid w:val="00E25356"/>
    <w:rsid w:val="00E33FD6"/>
    <w:rsid w:val="00E628E3"/>
    <w:rsid w:val="00E772C7"/>
    <w:rsid w:val="00E85E4B"/>
    <w:rsid w:val="00EB029C"/>
    <w:rsid w:val="00EB42E9"/>
    <w:rsid w:val="00EE583B"/>
    <w:rsid w:val="00F12927"/>
    <w:rsid w:val="00F310E9"/>
    <w:rsid w:val="00F40396"/>
    <w:rsid w:val="00FA294A"/>
    <w:rsid w:val="00FB0856"/>
    <w:rsid w:val="00FD31B6"/>
    <w:rsid w:val="00FE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649EA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48F"/>
    <w:rPr>
      <w:rFonts w:ascii="Lucida Grande" w:eastAsia="Calibri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76359"/>
  </w:style>
  <w:style w:type="table" w:styleId="TableGrid">
    <w:name w:val="Table Grid"/>
    <w:basedOn w:val="TableNormal"/>
    <w:uiPriority w:val="59"/>
    <w:rsid w:val="001F3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83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2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2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3E3591F-D8A7-4921-8C66-300EC6A9656A}"/>
</file>

<file path=customXml/itemProps2.xml><?xml version="1.0" encoding="utf-8"?>
<ds:datastoreItem xmlns:ds="http://schemas.openxmlformats.org/officeDocument/2006/customXml" ds:itemID="{441384E7-BB8F-434C-B6A9-2CA1F8707ED0}"/>
</file>

<file path=customXml/itemProps3.xml><?xml version="1.0" encoding="utf-8"?>
<ds:datastoreItem xmlns:ds="http://schemas.openxmlformats.org/officeDocument/2006/customXml" ds:itemID="{64FD53B7-2AD5-490E-A534-C21A1A6F24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203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Colman, Daniel</cp:lastModifiedBy>
  <cp:revision>7</cp:revision>
  <dcterms:created xsi:type="dcterms:W3CDTF">2015-11-07T19:50:00Z</dcterms:created>
  <dcterms:modified xsi:type="dcterms:W3CDTF">2016-02-12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